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E3C7F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D6313">
        <w:t xml:space="preserve"> 3</w:t>
      </w:r>
    </w:p>
    <w:p w14:paraId="19334ABE" w14:textId="59FBCC3F" w:rsidR="00FD6313" w:rsidRPr="00FD6313" w:rsidRDefault="00FD6313" w:rsidP="00FD6313">
      <w:pPr>
        <w:pStyle w:val="Heading1"/>
      </w:pPr>
      <w:r w:rsidRPr="00FD6313">
        <w:t>Predicted orthologs less abundant in association with improved fecal scoring FC and in comparison to 0pp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2246"/>
        <w:gridCol w:w="2243"/>
        <w:gridCol w:w="2243"/>
      </w:tblGrid>
      <w:tr w:rsidR="00FD6313" w:rsidRPr="00FD6313" w14:paraId="64802894" w14:textId="77777777" w:rsidTr="00DC4D24">
        <w:tc>
          <w:tcPr>
            <w:tcW w:w="3487" w:type="dxa"/>
          </w:tcPr>
          <w:p w14:paraId="5FC72114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Intersection</w:t>
            </w:r>
          </w:p>
        </w:tc>
        <w:tc>
          <w:tcPr>
            <w:tcW w:w="3487" w:type="dxa"/>
          </w:tcPr>
          <w:p w14:paraId="754CF619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Stomach</w:t>
            </w:r>
          </w:p>
        </w:tc>
        <w:tc>
          <w:tcPr>
            <w:tcW w:w="3487" w:type="dxa"/>
          </w:tcPr>
          <w:p w14:paraId="248A0443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Ileum</w:t>
            </w:r>
          </w:p>
        </w:tc>
        <w:tc>
          <w:tcPr>
            <w:tcW w:w="3487" w:type="dxa"/>
          </w:tcPr>
          <w:p w14:paraId="5DD23676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Caecum</w:t>
            </w:r>
          </w:p>
        </w:tc>
      </w:tr>
      <w:tr w:rsidR="00FD6313" w:rsidRPr="00FD6313" w14:paraId="5A6F3F3B" w14:textId="77777777" w:rsidTr="00DC4D24">
        <w:tc>
          <w:tcPr>
            <w:tcW w:w="3487" w:type="dxa"/>
          </w:tcPr>
          <w:p w14:paraId="23A19C32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FC:ZnO:50ppm:150ppm</w:t>
            </w:r>
          </w:p>
        </w:tc>
        <w:tc>
          <w:tcPr>
            <w:tcW w:w="3487" w:type="dxa"/>
          </w:tcPr>
          <w:p w14:paraId="09F1E942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208E3A35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0B5BC3B2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9966, K02657, K01167, K09744</w:t>
            </w:r>
          </w:p>
        </w:tc>
      </w:tr>
      <w:tr w:rsidR="00FD6313" w:rsidRPr="00FD6313" w14:paraId="5AB3151E" w14:textId="77777777" w:rsidTr="00DC4D24">
        <w:tc>
          <w:tcPr>
            <w:tcW w:w="3487" w:type="dxa"/>
          </w:tcPr>
          <w:p w14:paraId="78D9A3C8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ZnO:50ppm:150ppm</w:t>
            </w:r>
          </w:p>
        </w:tc>
        <w:tc>
          <w:tcPr>
            <w:tcW w:w="3487" w:type="dxa"/>
          </w:tcPr>
          <w:p w14:paraId="506D1855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10954</w:t>
            </w:r>
          </w:p>
        </w:tc>
        <w:tc>
          <w:tcPr>
            <w:tcW w:w="3487" w:type="dxa"/>
          </w:tcPr>
          <w:p w14:paraId="044B4548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1210</w:t>
            </w:r>
          </w:p>
        </w:tc>
        <w:tc>
          <w:tcPr>
            <w:tcW w:w="3487" w:type="dxa"/>
          </w:tcPr>
          <w:p w14:paraId="56AD8ACF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1616, K02229, K07653, K07669, K09146, K11387, K12428, K12437, K13686, K13693, K14136, K14337, K14339, K14743, K14949, K16146, K16237, K16647, K16648, K16649, K16652, K16653, K18851, K18917, K18136, K00220, K00410, K01432, K02164, K02305, K02448, K04719, K06601, K06602, K07050, K08691, K08714, K09826, K09883, K09948, K10126, K11443, K12448, K13013, K13583, K13587, K14447, K14448, K14449, K14980, K14981, K16871, K17662, K18649, K18661, K19054, K00689, K13598, K13599, K09929, K02660, K07395, K02225</w:t>
            </w:r>
          </w:p>
        </w:tc>
      </w:tr>
      <w:tr w:rsidR="00FD6313" w:rsidRPr="00FD6313" w14:paraId="53B14E30" w14:textId="77777777" w:rsidTr="00DC4D24">
        <w:tc>
          <w:tcPr>
            <w:tcW w:w="3487" w:type="dxa"/>
          </w:tcPr>
          <w:p w14:paraId="233E0BA6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bookmarkStart w:id="0" w:name="_Hlk134860998"/>
            <w:r w:rsidRPr="00FD6313">
              <w:rPr>
                <w:rFonts w:cs="Times New Roman"/>
                <w:szCs w:val="24"/>
              </w:rPr>
              <w:lastRenderedPageBreak/>
              <w:t>FC:ZnO</w:t>
            </w:r>
          </w:p>
        </w:tc>
        <w:tc>
          <w:tcPr>
            <w:tcW w:w="3487" w:type="dxa"/>
          </w:tcPr>
          <w:p w14:paraId="1E519A6D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0518 K00624 K14683 K10216 K03896 K00021 K07123 K18918 K00094 K03278</w:t>
            </w:r>
          </w:p>
        </w:tc>
        <w:tc>
          <w:tcPr>
            <w:tcW w:w="3487" w:type="dxa"/>
          </w:tcPr>
          <w:p w14:paraId="3B9E0723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7151, K00202, K03231, K17830, K16850, K18210, K09003</w:t>
            </w:r>
          </w:p>
        </w:tc>
        <w:tc>
          <w:tcPr>
            <w:tcW w:w="3487" w:type="dxa"/>
          </w:tcPr>
          <w:p w14:paraId="3884A4C1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 xml:space="preserve">K08086, K00249, K09771, K00363, K03776, K03717, K03809, K02170, K09921, K03598, K02498, K01584, K12262, K03656, K15539, K11719, K00313, K07275, K07122, K08310, K17247, K03690, K03597, K13634, K06077, K02402, K02403, K02423, K03586, K02441, K03576, K11472, K00163, K18850, K01638, K03747, K00855, K03756, K00344, K14682, K06186, K09862, K02199, K07115, K01682, K01069, K03749, K08484, K07147, K02686, K05501, K09801, K11074, K11075, K11076, K12152, K14055, K03087, K04044, K06219, K01659, K07740, K11750, K03600, K03806, K07320, K10763, K14393, K13288, K00112, K00113, K00631, K07262, K03554, K04765, K02453, K06999, K00982, K07278, K08305, K00285, K01920, K07708, K10109, K03831, K10108, K18778, K05541, K13283, K11900, K11901, K09791, K08304, K07153, </w:t>
            </w:r>
            <w:r w:rsidRPr="00FD6313">
              <w:rPr>
                <w:rFonts w:cs="Times New Roman"/>
                <w:szCs w:val="24"/>
              </w:rPr>
              <w:lastRenderedPageBreak/>
              <w:t xml:space="preserve">K03683, K04691, K04774, K05365, K00998, K01716, K02521, K02560, K03314, K03573, K03607, K04770, K05803, K05851, K06212, K06918, K07261, K07479, K07773, K09891, K09893, K09897, K09899, K19227, K19228, K19229, K19230, K09902, K05590, K06957, K07648, K07751, K08312, K07638, K03578, K06078, K06203, K03577, K03732, K09857, K02024, K00362, K10111, K12058, K03634, K10680, K03611, K02455, K09937, K00795, K15257, K11903, K05802, K13821, K06181, K12339, K04783, K02854, K00124, K05838, K11179, K09159, K06039, K05527, K03673, K07121, K03808, K04013, K04016, K07674, K07685, K09909, K03185, K01139, K13643, K04017, K03417, K13888, K14187, K06980, K17870, K10804, K01792, K12060, K03071, K06190, K12057, K12062, K12072, K12368, K10110, K12369, K12370, K12371, K12372, K07712, </w:t>
            </w:r>
            <w:r w:rsidRPr="00FD6313">
              <w:rPr>
                <w:rFonts w:cs="Times New Roman"/>
                <w:szCs w:val="24"/>
              </w:rPr>
              <w:lastRenderedPageBreak/>
              <w:t xml:space="preserve">K15536, K03184, K00885, K03078, K03477, K09900, K02506, K01175, K01766, K02344, K02742, K03591, K03632, K03633, K03645, K03674, K03764, K03804, K05809, K06205, K06866, K06899, K08990, K09896, K09898, K09901, K09904, K09908, K09910, K11258, K18800, K19226, K08992, K07821, K09894, K00242, K07236, K07237, K06916, K16868, K09890, K03603, K03777, K02569, K01407, K05790, K03835, K08306, K01096, K04753, K07227, K02681, K07186, K10000, K09906, K01525, K03212, K07640, K04755, K09997, K09917, K09781, K06149, K11740, K02430, K09802, K01141, K07286, K11747, K07340, K09160, K03893, K12139, K02363, K03746, K02553, K05589, K09471, K04744, K13771, K07323, K04062, K03304, K02386, K02393, K02394, K07054, K13498, K03583, K07246, K04085, K03580, K02427, K03641, </w:t>
            </w:r>
            <w:r w:rsidRPr="00FD6313">
              <w:rPr>
                <w:rFonts w:cs="Times New Roman"/>
                <w:szCs w:val="24"/>
              </w:rPr>
              <w:lastRenderedPageBreak/>
              <w:t>K12661, K03562, K02192, K05787, K11734, K13637, K00568, K06175, K02483, K13818, K02197, K02195, K02194, K05539, K00324, K02552, K07665, K02549, K00228, K07312, K15830, K15832, K12136, K06165, K07310, K12143, K12507, K02532, K18446, K03762, K07664, K19222, K00164, K18130, K19340, K19341, K14977, K07792, K00972, K16214, K07008, K07497, K01582, K02841, K01664, K03274, K04656, K09800, K09766, K02413, K02404, K06603, K02407, K04562, K06221, K01494, K07182, K02398, K09770, K02396, K02843, K04061, K01496, K08316, K02411, K02409, K01226, K03767, K03271, K01673, K06182, K03610, K05797, K11382, K18291, K19212, K03195, K18955, K07288, K13795, K16293, K16294</w:t>
            </w:r>
          </w:p>
        </w:tc>
      </w:tr>
      <w:bookmarkEnd w:id="0"/>
      <w:tr w:rsidR="00FD6313" w:rsidRPr="00FD6313" w14:paraId="47BC6395" w14:textId="77777777" w:rsidTr="00DC4D24">
        <w:tc>
          <w:tcPr>
            <w:tcW w:w="3487" w:type="dxa"/>
          </w:tcPr>
          <w:p w14:paraId="54116B9E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lastRenderedPageBreak/>
              <w:t>FC:50ppm</w:t>
            </w:r>
          </w:p>
        </w:tc>
        <w:tc>
          <w:tcPr>
            <w:tcW w:w="3487" w:type="dxa"/>
          </w:tcPr>
          <w:p w14:paraId="3B5A609E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15396D89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572BD5F8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D6313" w:rsidRPr="00FD6313" w14:paraId="532BF5B1" w14:textId="77777777" w:rsidTr="00DC4D24">
        <w:tc>
          <w:tcPr>
            <w:tcW w:w="3487" w:type="dxa"/>
          </w:tcPr>
          <w:p w14:paraId="214538D3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lastRenderedPageBreak/>
              <w:t>FC:150ppm</w:t>
            </w:r>
          </w:p>
        </w:tc>
        <w:tc>
          <w:tcPr>
            <w:tcW w:w="3487" w:type="dxa"/>
          </w:tcPr>
          <w:p w14:paraId="77A1CD7E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19052</w:t>
            </w:r>
          </w:p>
        </w:tc>
        <w:tc>
          <w:tcPr>
            <w:tcW w:w="3487" w:type="dxa"/>
          </w:tcPr>
          <w:p w14:paraId="1555489F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03CFBA55" w14:textId="77777777" w:rsidR="00FD6313" w:rsidRPr="00FD6313" w:rsidRDefault="00FD6313" w:rsidP="00FD6313">
            <w:pPr>
              <w:jc w:val="both"/>
              <w:rPr>
                <w:rFonts w:cs="Times New Roman"/>
                <w:szCs w:val="24"/>
              </w:rPr>
            </w:pPr>
            <w:r w:rsidRPr="00FD6313">
              <w:rPr>
                <w:rFonts w:cs="Times New Roman"/>
                <w:szCs w:val="24"/>
              </w:rPr>
              <w:t>K01561, K13923, K03343, K01236, K06044, K06985</w:t>
            </w:r>
          </w:p>
        </w:tc>
      </w:tr>
    </w:tbl>
    <w:p w14:paraId="587D6496" w14:textId="77777777" w:rsidR="00FD6313" w:rsidRPr="00FD6313" w:rsidRDefault="00FD6313" w:rsidP="00FD6313">
      <w:pPr>
        <w:jc w:val="both"/>
        <w:rPr>
          <w:rFonts w:cs="Times New Roman"/>
          <w:szCs w:val="24"/>
        </w:rPr>
      </w:pPr>
    </w:p>
    <w:sectPr w:rsidR="00FD6313" w:rsidRPr="00FD631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D63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63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93F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D63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63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93F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D63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D63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4022"/>
    <w:rsid w:val="00517A89"/>
    <w:rsid w:val="005250F2"/>
    <w:rsid w:val="00593EEA"/>
    <w:rsid w:val="005A5EEE"/>
    <w:rsid w:val="005B407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Galgano</cp:lastModifiedBy>
  <cp:revision>3</cp:revision>
  <cp:lastPrinted>2013-10-03T12:51:00Z</cp:lastPrinted>
  <dcterms:created xsi:type="dcterms:W3CDTF">2023-12-15T15:37:00Z</dcterms:created>
  <dcterms:modified xsi:type="dcterms:W3CDTF">2023-12-1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